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46063" w14:textId="77777777" w:rsidR="00FD1D9F" w:rsidRPr="00E077F5" w:rsidRDefault="00FD1D9F" w:rsidP="00FD1D9F">
      <w:pPr>
        <w:pBdr>
          <w:bottom w:val="single" w:sz="4" w:space="1" w:color="auto"/>
        </w:pBd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</w:pPr>
      <w:r w:rsidRPr="00E077F5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Table S1 Fly strains</w:t>
      </w:r>
    </w:p>
    <w:p w14:paraId="535261CC" w14:textId="77777777" w:rsidR="00FD1D9F" w:rsidRPr="00E077F5" w:rsidRDefault="00FD1D9F" w:rsidP="00FD1D9F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5070"/>
        <w:gridCol w:w="1141"/>
        <w:gridCol w:w="2805"/>
      </w:tblGrid>
      <w:tr w:rsidR="00FD1D9F" w:rsidRPr="007E4AB6" w14:paraId="29930B51" w14:textId="77777777" w:rsidTr="00637833">
        <w:tc>
          <w:tcPr>
            <w:tcW w:w="5070" w:type="dxa"/>
          </w:tcPr>
          <w:p w14:paraId="1A7EB2E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</w:tcPr>
          <w:p w14:paraId="09A292C1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>Chrom.</w:t>
            </w:r>
          </w:p>
        </w:tc>
        <w:tc>
          <w:tcPr>
            <w:tcW w:w="2805" w:type="dxa"/>
          </w:tcPr>
          <w:p w14:paraId="3CE49E20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</w:tr>
      <w:tr w:rsidR="00FD1D9F" w:rsidRPr="007E4AB6" w14:paraId="001BDD1E" w14:textId="77777777" w:rsidTr="00637833">
        <w:tc>
          <w:tcPr>
            <w:tcW w:w="5070" w:type="dxa"/>
          </w:tcPr>
          <w:p w14:paraId="0925E62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w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18</w:t>
            </w:r>
          </w:p>
        </w:tc>
        <w:tc>
          <w:tcPr>
            <w:tcW w:w="1141" w:type="dxa"/>
          </w:tcPr>
          <w:p w14:paraId="0DFB9488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2805" w:type="dxa"/>
          </w:tcPr>
          <w:p w14:paraId="077DCC86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David Bilder</w:t>
            </w:r>
          </w:p>
        </w:tc>
      </w:tr>
      <w:tr w:rsidR="00FD1D9F" w:rsidRPr="007E4AB6" w14:paraId="5BFE7DD6" w14:textId="77777777" w:rsidTr="00637833">
        <w:tc>
          <w:tcPr>
            <w:tcW w:w="5070" w:type="dxa"/>
          </w:tcPr>
          <w:p w14:paraId="47FE705C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</w:p>
        </w:tc>
        <w:tc>
          <w:tcPr>
            <w:tcW w:w="1141" w:type="dxa"/>
          </w:tcPr>
          <w:p w14:paraId="07295690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2805" w:type="dxa"/>
          </w:tcPr>
          <w:p w14:paraId="57EA8BB5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swar Hariharan</w:t>
            </w:r>
          </w:p>
        </w:tc>
      </w:tr>
      <w:tr w:rsidR="00FD1D9F" w:rsidRPr="007E4AB6" w14:paraId="0C94CEA0" w14:textId="77777777" w:rsidTr="00637833">
        <w:tc>
          <w:tcPr>
            <w:tcW w:w="5070" w:type="dxa"/>
          </w:tcPr>
          <w:p w14:paraId="4D2E67D6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TM6b</w:t>
            </w:r>
          </w:p>
        </w:tc>
        <w:tc>
          <w:tcPr>
            <w:tcW w:w="1141" w:type="dxa"/>
          </w:tcPr>
          <w:p w14:paraId="08526891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5C8244C3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David Bilder</w:t>
            </w:r>
          </w:p>
        </w:tc>
      </w:tr>
      <w:tr w:rsidR="00FD1D9F" w:rsidRPr="007E4AB6" w14:paraId="7D13B1DD" w14:textId="77777777" w:rsidTr="00637833">
        <w:tc>
          <w:tcPr>
            <w:tcW w:w="5070" w:type="dxa"/>
          </w:tcPr>
          <w:p w14:paraId="43C7852D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UAS-fkh-3xHA </w:t>
            </w:r>
          </w:p>
        </w:tc>
        <w:tc>
          <w:tcPr>
            <w:tcW w:w="1141" w:type="dxa"/>
          </w:tcPr>
          <w:p w14:paraId="584CD9E6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2805" w:type="dxa"/>
          </w:tcPr>
          <w:p w14:paraId="1750427F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Martin Juenger</w:t>
            </w:r>
          </w:p>
        </w:tc>
      </w:tr>
      <w:tr w:rsidR="00FD1D9F" w:rsidRPr="007E4AB6" w14:paraId="1A368E4C" w14:textId="77777777" w:rsidTr="00637833">
        <w:tc>
          <w:tcPr>
            <w:tcW w:w="5070" w:type="dxa"/>
          </w:tcPr>
          <w:p w14:paraId="779B602C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; Dad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-LacZ/CyO</w:t>
            </w:r>
          </w:p>
        </w:tc>
        <w:tc>
          <w:tcPr>
            <w:tcW w:w="1141" w:type="dxa"/>
          </w:tcPr>
          <w:p w14:paraId="1EC55F9D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,II,III</w:t>
            </w:r>
          </w:p>
        </w:tc>
        <w:tc>
          <w:tcPr>
            <w:tcW w:w="2805" w:type="dxa"/>
          </w:tcPr>
          <w:p w14:paraId="14F1C59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Giorgios Pyrowolakis</w:t>
            </w:r>
          </w:p>
        </w:tc>
      </w:tr>
      <w:tr w:rsidR="00FD1D9F" w:rsidRPr="007E4AB6" w14:paraId="6582D52D" w14:textId="77777777" w:rsidTr="00637833">
        <w:tc>
          <w:tcPr>
            <w:tcW w:w="5070" w:type="dxa"/>
          </w:tcPr>
          <w:p w14:paraId="39FDBBEC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tkv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1141" w:type="dxa"/>
          </w:tcPr>
          <w:p w14:paraId="561F1D0E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2805" w:type="dxa"/>
          </w:tcPr>
          <w:p w14:paraId="02AA9781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36537</w:t>
            </w:r>
          </w:p>
        </w:tc>
      </w:tr>
      <w:tr w:rsidR="00FD1D9F" w:rsidRPr="007E4AB6" w14:paraId="41B9E56B" w14:textId="77777777" w:rsidTr="00637833">
        <w:tc>
          <w:tcPr>
            <w:tcW w:w="5070" w:type="dxa"/>
          </w:tcPr>
          <w:p w14:paraId="67390AB8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tub-miniCic-mCherry (or miniCic-mCherry)</w:t>
            </w:r>
          </w:p>
        </w:tc>
        <w:tc>
          <w:tcPr>
            <w:tcW w:w="1141" w:type="dxa"/>
          </w:tcPr>
          <w:p w14:paraId="125D30D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1C27E647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Romain Levayer</w:t>
            </w:r>
          </w:p>
        </w:tc>
      </w:tr>
      <w:tr w:rsidR="00FD1D9F" w:rsidRPr="007E4AB6" w14:paraId="64B8EDEA" w14:textId="77777777" w:rsidTr="00637833">
        <w:tc>
          <w:tcPr>
            <w:tcW w:w="5070" w:type="dxa"/>
          </w:tcPr>
          <w:p w14:paraId="13A3197C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tub-miniCic-mScarlett (or miniCic-mScarlett)</w:t>
            </w:r>
          </w:p>
        </w:tc>
        <w:tc>
          <w:tcPr>
            <w:tcW w:w="1141" w:type="dxa"/>
          </w:tcPr>
          <w:p w14:paraId="731554D4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14643E5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Romain Levayer</w:t>
            </w:r>
          </w:p>
        </w:tc>
      </w:tr>
      <w:tr w:rsidR="00FD1D9F" w:rsidRPr="007E4AB6" w14:paraId="6B5EA726" w14:textId="77777777" w:rsidTr="00637833">
        <w:tc>
          <w:tcPr>
            <w:tcW w:w="5070" w:type="dxa"/>
          </w:tcPr>
          <w:p w14:paraId="258C2771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Egfr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TM6c</w:t>
            </w:r>
          </w:p>
        </w:tc>
        <w:tc>
          <w:tcPr>
            <w:tcW w:w="1141" w:type="dxa"/>
          </w:tcPr>
          <w:p w14:paraId="0CD1D014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68284151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59843</w:t>
            </w:r>
          </w:p>
        </w:tc>
      </w:tr>
      <w:tr w:rsidR="00FD1D9F" w:rsidRPr="007E4AB6" w14:paraId="73BF239C" w14:textId="77777777" w:rsidTr="00637833">
        <w:tc>
          <w:tcPr>
            <w:tcW w:w="5070" w:type="dxa"/>
          </w:tcPr>
          <w:p w14:paraId="293F5E22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p35</w:t>
            </w:r>
          </w:p>
        </w:tc>
        <w:tc>
          <w:tcPr>
            <w:tcW w:w="1141" w:type="dxa"/>
          </w:tcPr>
          <w:p w14:paraId="7F0B059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II </w:t>
            </w:r>
          </w:p>
        </w:tc>
        <w:tc>
          <w:tcPr>
            <w:tcW w:w="2805" w:type="dxa"/>
          </w:tcPr>
          <w:p w14:paraId="64E3018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David Bilder</w:t>
            </w:r>
          </w:p>
        </w:tc>
      </w:tr>
      <w:tr w:rsidR="00FD1D9F" w:rsidRPr="007E4AB6" w14:paraId="62B99165" w14:textId="77777777" w:rsidTr="00637833">
        <w:tc>
          <w:tcPr>
            <w:tcW w:w="5070" w:type="dxa"/>
          </w:tcPr>
          <w:p w14:paraId="06C60A04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p35</w:t>
            </w:r>
          </w:p>
        </w:tc>
        <w:tc>
          <w:tcPr>
            <w:tcW w:w="1141" w:type="dxa"/>
          </w:tcPr>
          <w:p w14:paraId="767AF61E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6640E5B7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David Bilder</w:t>
            </w:r>
          </w:p>
        </w:tc>
      </w:tr>
      <w:tr w:rsidR="00FD1D9F" w:rsidRPr="007E4AB6" w14:paraId="1EA57B0E" w14:textId="77777777" w:rsidTr="00637833">
        <w:tc>
          <w:tcPr>
            <w:tcW w:w="5070" w:type="dxa"/>
          </w:tcPr>
          <w:p w14:paraId="040BA976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ey</w:t>
            </w:r>
          </w:p>
        </w:tc>
        <w:tc>
          <w:tcPr>
            <w:tcW w:w="1141" w:type="dxa"/>
          </w:tcPr>
          <w:p w14:paraId="4E70B835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5557A6C3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6294</w:t>
            </w:r>
          </w:p>
        </w:tc>
      </w:tr>
      <w:tr w:rsidR="00FD1D9F" w:rsidRPr="007E4AB6" w14:paraId="092660A5" w14:textId="77777777" w:rsidTr="00637833">
        <w:tc>
          <w:tcPr>
            <w:tcW w:w="5070" w:type="dxa"/>
          </w:tcPr>
          <w:p w14:paraId="4D6E975C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arm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S10</w:t>
            </w:r>
          </w:p>
        </w:tc>
        <w:tc>
          <w:tcPr>
            <w:tcW w:w="1141" w:type="dxa"/>
          </w:tcPr>
          <w:p w14:paraId="26B18502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2805" w:type="dxa"/>
          </w:tcPr>
          <w:p w14:paraId="03485660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Suzanne Eaton </w:t>
            </w:r>
          </w:p>
        </w:tc>
      </w:tr>
      <w:tr w:rsidR="00FD1D9F" w:rsidRPr="007E4AB6" w14:paraId="1C81E5E0" w14:textId="77777777" w:rsidTr="00637833">
        <w:tc>
          <w:tcPr>
            <w:tcW w:w="5070" w:type="dxa"/>
          </w:tcPr>
          <w:p w14:paraId="20563D2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UAS-ci-HA </w:t>
            </w:r>
          </w:p>
        </w:tc>
        <w:tc>
          <w:tcPr>
            <w:tcW w:w="1141" w:type="dxa"/>
          </w:tcPr>
          <w:p w14:paraId="2775269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5456AEEF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32570</w:t>
            </w:r>
          </w:p>
        </w:tc>
      </w:tr>
      <w:tr w:rsidR="00FD1D9F" w:rsidRPr="007E4AB6" w14:paraId="1051BFBD" w14:textId="77777777" w:rsidTr="00637833">
        <w:tc>
          <w:tcPr>
            <w:tcW w:w="5070" w:type="dxa"/>
          </w:tcPr>
          <w:p w14:paraId="3E5C727B" w14:textId="77777777" w:rsidR="00FD1D9F" w:rsidRPr="00E077F5" w:rsidRDefault="00FD1D9F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tkv-RNAi (TRiP.HMS02185)</w:t>
            </w:r>
          </w:p>
        </w:tc>
        <w:tc>
          <w:tcPr>
            <w:tcW w:w="1141" w:type="dxa"/>
          </w:tcPr>
          <w:p w14:paraId="7BA0A3AF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5CB469F5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40937</w:t>
            </w:r>
          </w:p>
        </w:tc>
      </w:tr>
      <w:tr w:rsidR="00FD1D9F" w:rsidRPr="007E4AB6" w14:paraId="2522B8C0" w14:textId="77777777" w:rsidTr="00637833">
        <w:tc>
          <w:tcPr>
            <w:tcW w:w="5070" w:type="dxa"/>
          </w:tcPr>
          <w:p w14:paraId="2B356012" w14:textId="77777777" w:rsidR="00FD1D9F" w:rsidRPr="00E077F5" w:rsidRDefault="00FD1D9F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TRE-RFP </w:t>
            </w:r>
          </w:p>
        </w:tc>
        <w:tc>
          <w:tcPr>
            <w:tcW w:w="1141" w:type="dxa"/>
          </w:tcPr>
          <w:p w14:paraId="39B36509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3237E396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Dirk Bohmann</w:t>
            </w:r>
          </w:p>
        </w:tc>
      </w:tr>
      <w:tr w:rsidR="00FD1D9F" w:rsidRPr="007E4AB6" w14:paraId="12DADE96" w14:textId="77777777" w:rsidTr="00637833">
        <w:tc>
          <w:tcPr>
            <w:tcW w:w="5070" w:type="dxa"/>
          </w:tcPr>
          <w:p w14:paraId="40166DA0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puc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A251.1F3 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LacZ/TM6c</w:t>
            </w:r>
          </w:p>
        </w:tc>
        <w:tc>
          <w:tcPr>
            <w:tcW w:w="1141" w:type="dxa"/>
          </w:tcPr>
          <w:p w14:paraId="37785EB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1FD6E9F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11173</w:t>
            </w:r>
          </w:p>
        </w:tc>
      </w:tr>
      <w:tr w:rsidR="00FD1D9F" w:rsidRPr="007E4AB6" w14:paraId="060D9EE5" w14:textId="77777777" w:rsidTr="00637833">
        <w:tc>
          <w:tcPr>
            <w:tcW w:w="5070" w:type="dxa"/>
          </w:tcPr>
          <w:p w14:paraId="7199CDE5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bsk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</w:p>
        </w:tc>
        <w:tc>
          <w:tcPr>
            <w:tcW w:w="1141" w:type="dxa"/>
          </w:tcPr>
          <w:p w14:paraId="347CCD3E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2805" w:type="dxa"/>
          </w:tcPr>
          <w:p w14:paraId="32DA9186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6409</w:t>
            </w:r>
          </w:p>
        </w:tc>
      </w:tr>
      <w:tr w:rsidR="00FD1D9F" w:rsidRPr="007E4AB6" w14:paraId="6068A4E2" w14:textId="77777777" w:rsidTr="00637833">
        <w:tc>
          <w:tcPr>
            <w:tcW w:w="5070" w:type="dxa"/>
          </w:tcPr>
          <w:p w14:paraId="5395692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UAS-myc-HA </w:t>
            </w:r>
          </w:p>
        </w:tc>
        <w:tc>
          <w:tcPr>
            <w:tcW w:w="1141" w:type="dxa"/>
          </w:tcPr>
          <w:p w14:paraId="25F07662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14FA4653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64759</w:t>
            </w:r>
          </w:p>
        </w:tc>
      </w:tr>
      <w:tr w:rsidR="00FD1D9F" w:rsidRPr="007E4AB6" w14:paraId="2C632FF9" w14:textId="77777777" w:rsidTr="00637833">
        <w:tc>
          <w:tcPr>
            <w:tcW w:w="5070" w:type="dxa"/>
          </w:tcPr>
          <w:p w14:paraId="298A5DED" w14:textId="77777777" w:rsidR="00FD1D9F" w:rsidRPr="00E077F5" w:rsidRDefault="00FD1D9F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FRT82B ubi-GFP, RpS3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Plac92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TM6c</w:t>
            </w:r>
          </w:p>
        </w:tc>
        <w:tc>
          <w:tcPr>
            <w:tcW w:w="1141" w:type="dxa"/>
          </w:tcPr>
          <w:p w14:paraId="3C420F2F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4D4D5FD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5627</w:t>
            </w:r>
          </w:p>
        </w:tc>
      </w:tr>
      <w:tr w:rsidR="00FD1D9F" w:rsidRPr="007E4AB6" w14:paraId="5FEFA476" w14:textId="77777777" w:rsidTr="00637833">
        <w:tc>
          <w:tcPr>
            <w:tcW w:w="5070" w:type="dxa"/>
          </w:tcPr>
          <w:p w14:paraId="74342E02" w14:textId="77777777" w:rsidR="00FD1D9F" w:rsidRPr="00E077F5" w:rsidRDefault="00FD1D9F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wts RNAi (101055/KK)</w:t>
            </w:r>
          </w:p>
        </w:tc>
        <w:tc>
          <w:tcPr>
            <w:tcW w:w="1141" w:type="dxa"/>
          </w:tcPr>
          <w:p w14:paraId="10D5F8AB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7BB167FF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VDRC 111002</w:t>
            </w:r>
          </w:p>
        </w:tc>
      </w:tr>
      <w:tr w:rsidR="00FD1D9F" w:rsidRPr="007E4AB6" w14:paraId="1A0B028C" w14:textId="77777777" w:rsidTr="00637833">
        <w:tc>
          <w:tcPr>
            <w:tcW w:w="5070" w:type="dxa"/>
          </w:tcPr>
          <w:p w14:paraId="07852268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en-GAL4, UAS-GFP </w:t>
            </w:r>
          </w:p>
        </w:tc>
        <w:tc>
          <w:tcPr>
            <w:tcW w:w="1141" w:type="dxa"/>
          </w:tcPr>
          <w:p w14:paraId="1985939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347C27AE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David Bilder</w:t>
            </w:r>
          </w:p>
        </w:tc>
      </w:tr>
      <w:tr w:rsidR="00FD1D9F" w:rsidRPr="007E4AB6" w14:paraId="2BDEB969" w14:textId="77777777" w:rsidTr="00637833">
        <w:tc>
          <w:tcPr>
            <w:tcW w:w="5070" w:type="dxa"/>
          </w:tcPr>
          <w:p w14:paraId="336D8183" w14:textId="77777777" w:rsidR="00FD1D9F" w:rsidRPr="00E077F5" w:rsidRDefault="00FD1D9F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brk-GAL4; UAS-CD8-GFP, LexO-mCherry-CAAX/SM5-TM6b; LexΟ-tkv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 /SM5-TM6b</w:t>
            </w:r>
          </w:p>
        </w:tc>
        <w:tc>
          <w:tcPr>
            <w:tcW w:w="1141" w:type="dxa"/>
          </w:tcPr>
          <w:p w14:paraId="0B0E5177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,II,III</w:t>
            </w:r>
          </w:p>
        </w:tc>
        <w:tc>
          <w:tcPr>
            <w:tcW w:w="2805" w:type="dxa"/>
          </w:tcPr>
          <w:p w14:paraId="3F57F1A9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Giorgios Pyrowolakis</w:t>
            </w:r>
          </w:p>
        </w:tc>
      </w:tr>
      <w:tr w:rsidR="00FD1D9F" w:rsidRPr="007E4AB6" w14:paraId="4AAF3C9F" w14:textId="77777777" w:rsidTr="00637833">
        <w:tc>
          <w:tcPr>
            <w:tcW w:w="5070" w:type="dxa"/>
          </w:tcPr>
          <w:p w14:paraId="1A7BC2E5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tub-GAL80</w:t>
            </w:r>
            <w:r w:rsidRPr="00E077F5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s </w:t>
            </w:r>
          </w:p>
        </w:tc>
        <w:tc>
          <w:tcPr>
            <w:tcW w:w="1141" w:type="dxa"/>
          </w:tcPr>
          <w:p w14:paraId="18F08530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5E324C8A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7018</w:t>
            </w:r>
          </w:p>
        </w:tc>
      </w:tr>
      <w:tr w:rsidR="00FD1D9F" w:rsidRPr="007E4AB6" w14:paraId="691EA461" w14:textId="77777777" w:rsidTr="00637833">
        <w:tc>
          <w:tcPr>
            <w:tcW w:w="5070" w:type="dxa"/>
          </w:tcPr>
          <w:p w14:paraId="3FB58E95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Ras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1141" w:type="dxa"/>
          </w:tcPr>
          <w:p w14:paraId="332BB668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2805" w:type="dxa"/>
          </w:tcPr>
          <w:p w14:paraId="2F018A2D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Helena Richardson</w:t>
            </w:r>
          </w:p>
        </w:tc>
      </w:tr>
      <w:tr w:rsidR="00FD1D9F" w:rsidRPr="007E4AB6" w14:paraId="247ECF82" w14:textId="77777777" w:rsidTr="00637833">
        <w:tc>
          <w:tcPr>
            <w:tcW w:w="5070" w:type="dxa"/>
          </w:tcPr>
          <w:p w14:paraId="57951ABE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Ras</w:t>
            </w:r>
            <w:r w:rsidRPr="00E077F5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1141" w:type="dxa"/>
          </w:tcPr>
          <w:p w14:paraId="0E2FCE62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  <w:tc>
          <w:tcPr>
            <w:tcW w:w="2805" w:type="dxa"/>
          </w:tcPr>
          <w:p w14:paraId="5B0D3388" w14:textId="77777777" w:rsidR="00FD1D9F" w:rsidRPr="00E077F5" w:rsidRDefault="00FD1D9F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E077F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BDSC 4847</w:t>
            </w:r>
          </w:p>
        </w:tc>
      </w:tr>
    </w:tbl>
    <w:p w14:paraId="2FEB85AB" w14:textId="77777777" w:rsidR="00FD1D9F" w:rsidRPr="00E077F5" w:rsidRDefault="00FD1D9F" w:rsidP="00FD1D9F">
      <w:pPr>
        <w:spacing w:line="360" w:lineRule="auto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1174836E" w14:textId="77777777" w:rsidR="006E52A3" w:rsidRDefault="006E52A3"/>
    <w:sectPr w:rsidR="006E5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D9F"/>
    <w:rsid w:val="00002B84"/>
    <w:rsid w:val="0000714B"/>
    <w:rsid w:val="000213D7"/>
    <w:rsid w:val="00030EE3"/>
    <w:rsid w:val="000543CD"/>
    <w:rsid w:val="00062D7A"/>
    <w:rsid w:val="00095E30"/>
    <w:rsid w:val="000D5156"/>
    <w:rsid w:val="00100A95"/>
    <w:rsid w:val="00102D0F"/>
    <w:rsid w:val="0013048A"/>
    <w:rsid w:val="00130C1A"/>
    <w:rsid w:val="0014730D"/>
    <w:rsid w:val="00153AC3"/>
    <w:rsid w:val="00171446"/>
    <w:rsid w:val="001927DA"/>
    <w:rsid w:val="0019558C"/>
    <w:rsid w:val="00197101"/>
    <w:rsid w:val="001A0620"/>
    <w:rsid w:val="001B6FBE"/>
    <w:rsid w:val="001E255D"/>
    <w:rsid w:val="00292228"/>
    <w:rsid w:val="002C235D"/>
    <w:rsid w:val="002C5A78"/>
    <w:rsid w:val="002E3DF6"/>
    <w:rsid w:val="002F32AF"/>
    <w:rsid w:val="00302627"/>
    <w:rsid w:val="00311C9B"/>
    <w:rsid w:val="003225A3"/>
    <w:rsid w:val="003573A5"/>
    <w:rsid w:val="003B7C25"/>
    <w:rsid w:val="003D349A"/>
    <w:rsid w:val="00493FA1"/>
    <w:rsid w:val="00496979"/>
    <w:rsid w:val="004A2B3C"/>
    <w:rsid w:val="004B668B"/>
    <w:rsid w:val="004C015B"/>
    <w:rsid w:val="004D50B0"/>
    <w:rsid w:val="004F6657"/>
    <w:rsid w:val="0050204F"/>
    <w:rsid w:val="00511B33"/>
    <w:rsid w:val="0051266C"/>
    <w:rsid w:val="00515A4C"/>
    <w:rsid w:val="00557395"/>
    <w:rsid w:val="00594CFC"/>
    <w:rsid w:val="005C640E"/>
    <w:rsid w:val="005D33B6"/>
    <w:rsid w:val="00644414"/>
    <w:rsid w:val="006625C5"/>
    <w:rsid w:val="00663C89"/>
    <w:rsid w:val="00681CA9"/>
    <w:rsid w:val="006E52A3"/>
    <w:rsid w:val="00735A14"/>
    <w:rsid w:val="007856A6"/>
    <w:rsid w:val="0078574F"/>
    <w:rsid w:val="00786E59"/>
    <w:rsid w:val="007930C3"/>
    <w:rsid w:val="007B48D0"/>
    <w:rsid w:val="007F7669"/>
    <w:rsid w:val="008527C8"/>
    <w:rsid w:val="008663D7"/>
    <w:rsid w:val="008C643D"/>
    <w:rsid w:val="0096124E"/>
    <w:rsid w:val="009B1DA7"/>
    <w:rsid w:val="009D2596"/>
    <w:rsid w:val="009E63AF"/>
    <w:rsid w:val="00A05287"/>
    <w:rsid w:val="00A13AD1"/>
    <w:rsid w:val="00A51A4D"/>
    <w:rsid w:val="00A7293E"/>
    <w:rsid w:val="00A84856"/>
    <w:rsid w:val="00AB0084"/>
    <w:rsid w:val="00AB0F6F"/>
    <w:rsid w:val="00AB204F"/>
    <w:rsid w:val="00AB5AC4"/>
    <w:rsid w:val="00AC7E75"/>
    <w:rsid w:val="00B06771"/>
    <w:rsid w:val="00B6588C"/>
    <w:rsid w:val="00BA71BE"/>
    <w:rsid w:val="00BF54EC"/>
    <w:rsid w:val="00C30B54"/>
    <w:rsid w:val="00C438F3"/>
    <w:rsid w:val="00C60277"/>
    <w:rsid w:val="00C61BD9"/>
    <w:rsid w:val="00C72CD9"/>
    <w:rsid w:val="00C81370"/>
    <w:rsid w:val="00C82BF3"/>
    <w:rsid w:val="00C842FE"/>
    <w:rsid w:val="00C8692A"/>
    <w:rsid w:val="00CA7AB5"/>
    <w:rsid w:val="00CB34FF"/>
    <w:rsid w:val="00CF43CE"/>
    <w:rsid w:val="00D13540"/>
    <w:rsid w:val="00D21982"/>
    <w:rsid w:val="00D26D0A"/>
    <w:rsid w:val="00D35C35"/>
    <w:rsid w:val="00D44D33"/>
    <w:rsid w:val="00D54FDC"/>
    <w:rsid w:val="00DA3F0F"/>
    <w:rsid w:val="00DA47A8"/>
    <w:rsid w:val="00E07CEA"/>
    <w:rsid w:val="00E174EB"/>
    <w:rsid w:val="00E64E6B"/>
    <w:rsid w:val="00E76C7A"/>
    <w:rsid w:val="00ED13A2"/>
    <w:rsid w:val="00EF1268"/>
    <w:rsid w:val="00F3632B"/>
    <w:rsid w:val="00F37561"/>
    <w:rsid w:val="00F635AA"/>
    <w:rsid w:val="00F94329"/>
    <w:rsid w:val="00F948C8"/>
    <w:rsid w:val="00FB685A"/>
    <w:rsid w:val="00FD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98A036"/>
  <w15:chartTrackingRefBased/>
  <w15:docId w15:val="{583E5708-9D1D-2D45-9C87-420CAB680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9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1D9F"/>
    <w:pPr>
      <w:autoSpaceDE w:val="0"/>
      <w:autoSpaceDN w:val="0"/>
      <w:adjustRightInd w:val="0"/>
    </w:pPr>
    <w:rPr>
      <w:rFonts w:ascii="Cambria" w:hAnsi="Cambria" w:cs="Cambria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ssen</dc:creator>
  <cp:keywords/>
  <dc:description/>
  <cp:lastModifiedBy>Anne Classen</cp:lastModifiedBy>
  <cp:revision>1</cp:revision>
  <dcterms:created xsi:type="dcterms:W3CDTF">2023-01-30T08:54:00Z</dcterms:created>
  <dcterms:modified xsi:type="dcterms:W3CDTF">2023-01-30T08:55:00Z</dcterms:modified>
</cp:coreProperties>
</file>